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E46AC" w14:textId="295A9E92" w:rsidR="00CF2725" w:rsidRPr="00094A6C" w:rsidRDefault="00CF2725" w:rsidP="00CF272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94A6C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037639" w:rsidRPr="00094A6C">
        <w:rPr>
          <w:rFonts w:ascii="Times New Roman" w:hAnsi="Times New Roman" w:cs="Times New Roman"/>
          <w:b/>
          <w:sz w:val="28"/>
          <w:szCs w:val="28"/>
          <w:lang w:val="en-US"/>
        </w:rPr>
        <w:t>material</w:t>
      </w:r>
    </w:p>
    <w:p w14:paraId="386B7233" w14:textId="2888D291" w:rsidR="00CF2725" w:rsidRPr="00094A6C" w:rsidRDefault="00CF2725" w:rsidP="00CF2725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Style w:val="GridTable4-Accent1"/>
        <w:tblW w:w="9493" w:type="dxa"/>
        <w:tblLayout w:type="fixed"/>
        <w:tblLook w:val="04A0" w:firstRow="1" w:lastRow="0" w:firstColumn="1" w:lastColumn="0" w:noHBand="0" w:noVBand="1"/>
      </w:tblPr>
      <w:tblGrid>
        <w:gridCol w:w="1451"/>
        <w:gridCol w:w="2242"/>
        <w:gridCol w:w="3248"/>
        <w:gridCol w:w="2552"/>
      </w:tblGrid>
      <w:tr w:rsidR="00094A6C" w:rsidRPr="00094A6C" w14:paraId="1892D988" w14:textId="77777777" w:rsidTr="00052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</w:tcPr>
          <w:p w14:paraId="184B373D" w14:textId="33E540C3" w:rsidR="00037639" w:rsidRPr="00094A6C" w:rsidRDefault="00037639" w:rsidP="000529C7">
            <w:pPr>
              <w:pStyle w:val="Caption"/>
              <w:keepNext/>
              <w:rPr>
                <w:i w:val="0"/>
                <w:iCs w:val="0"/>
                <w:color w:val="auto"/>
                <w:lang w:val="en-US"/>
              </w:rPr>
            </w:pPr>
            <w:r w:rsidRPr="00094A6C">
              <w:rPr>
                <w:i w:val="0"/>
                <w:iCs w:val="0"/>
                <w:color w:val="auto"/>
                <w:lang w:val="en-US"/>
              </w:rPr>
              <w:t>Supplementary Table 1 Themes identified in this interview study with their associated CFIR constructs and related facilitators and barriers structured by the CFIR domains (NA= not applicable)</w:t>
            </w:r>
          </w:p>
        </w:tc>
      </w:tr>
      <w:tr w:rsidR="00094A6C" w:rsidRPr="00094A6C" w14:paraId="0282B561" w14:textId="77777777" w:rsidTr="0005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54AFFCFD" w14:textId="77777777" w:rsidR="00037639" w:rsidRPr="00094A6C" w:rsidRDefault="00037639" w:rsidP="000529C7">
            <w:pPr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CFIR domain</w:t>
            </w:r>
          </w:p>
        </w:tc>
        <w:tc>
          <w:tcPr>
            <w:tcW w:w="2242" w:type="dxa"/>
            <w:shd w:val="clear" w:color="auto" w:fill="auto"/>
          </w:tcPr>
          <w:p w14:paraId="7E8953CB" w14:textId="77777777" w:rsidR="00037639" w:rsidRPr="00094A6C" w:rsidRDefault="00037639" w:rsidP="00052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94A6C">
              <w:rPr>
                <w:b/>
                <w:bCs/>
                <w:sz w:val="20"/>
                <w:szCs w:val="20"/>
              </w:rPr>
              <w:t>Themes</w:t>
            </w:r>
          </w:p>
        </w:tc>
        <w:tc>
          <w:tcPr>
            <w:tcW w:w="3248" w:type="dxa"/>
            <w:shd w:val="clear" w:color="auto" w:fill="auto"/>
          </w:tcPr>
          <w:p w14:paraId="7560836F" w14:textId="77777777" w:rsidR="00037639" w:rsidRPr="00094A6C" w:rsidRDefault="00037639" w:rsidP="00052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94A6C">
              <w:rPr>
                <w:b/>
                <w:bCs/>
                <w:sz w:val="20"/>
                <w:szCs w:val="20"/>
              </w:rPr>
              <w:t>Associated constructs</w:t>
            </w:r>
          </w:p>
        </w:tc>
        <w:tc>
          <w:tcPr>
            <w:tcW w:w="2552" w:type="dxa"/>
            <w:shd w:val="clear" w:color="auto" w:fill="auto"/>
          </w:tcPr>
          <w:p w14:paraId="129F40B9" w14:textId="77777777" w:rsidR="00037639" w:rsidRPr="00094A6C" w:rsidRDefault="00037639" w:rsidP="00052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94A6C">
              <w:rPr>
                <w:b/>
                <w:bCs/>
                <w:sz w:val="20"/>
                <w:szCs w:val="20"/>
              </w:rPr>
              <w:t>Facilitators/Barriers</w:t>
            </w:r>
          </w:p>
        </w:tc>
      </w:tr>
      <w:tr w:rsidR="00094A6C" w:rsidRPr="00094A6C" w14:paraId="01DFB01A" w14:textId="77777777" w:rsidTr="00037639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  <w:shd w:val="clear" w:color="auto" w:fill="auto"/>
          </w:tcPr>
          <w:p w14:paraId="6B74F83E" w14:textId="77777777" w:rsidR="00037639" w:rsidRPr="00094A6C" w:rsidRDefault="00037639" w:rsidP="000529C7">
            <w:pPr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nnovation</w:t>
            </w:r>
          </w:p>
        </w:tc>
        <w:tc>
          <w:tcPr>
            <w:tcW w:w="2242" w:type="dxa"/>
            <w:shd w:val="clear" w:color="auto" w:fill="auto"/>
          </w:tcPr>
          <w:p w14:paraId="01645099" w14:textId="77777777" w:rsidR="00037639" w:rsidRPr="00094A6C" w:rsidRDefault="00037639" w:rsidP="00052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Advantages of the innovation</w:t>
            </w:r>
          </w:p>
        </w:tc>
        <w:tc>
          <w:tcPr>
            <w:tcW w:w="3248" w:type="dxa"/>
            <w:shd w:val="clear" w:color="auto" w:fill="auto"/>
          </w:tcPr>
          <w:p w14:paraId="0074C18C" w14:textId="77777777" w:rsidR="00037639" w:rsidRPr="00094A6C" w:rsidRDefault="00037639" w:rsidP="00052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C. Innovation Relative Advantage</w:t>
            </w:r>
          </w:p>
        </w:tc>
        <w:tc>
          <w:tcPr>
            <w:tcW w:w="2552" w:type="dxa"/>
            <w:shd w:val="clear" w:color="auto" w:fill="auto"/>
          </w:tcPr>
          <w:p w14:paraId="1A31C1AC" w14:textId="77777777" w:rsidR="00037639" w:rsidRPr="00094A6C" w:rsidRDefault="00037639" w:rsidP="00052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. Innovation a, b, c, d, e, g</w:t>
            </w:r>
          </w:p>
        </w:tc>
      </w:tr>
      <w:tr w:rsidR="00094A6C" w:rsidRPr="00094A6C" w14:paraId="63D9B334" w14:textId="77777777" w:rsidTr="00052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shd w:val="clear" w:color="auto" w:fill="auto"/>
          </w:tcPr>
          <w:p w14:paraId="7D737AA5" w14:textId="77777777" w:rsidR="00037639" w:rsidRPr="00094A6C" w:rsidRDefault="00037639" w:rsidP="000529C7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5235000B" w14:textId="77777777" w:rsidR="00037639" w:rsidRPr="00094A6C" w:rsidRDefault="00037639" w:rsidP="00052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Usability of the competency framework in practice</w:t>
            </w:r>
          </w:p>
        </w:tc>
        <w:tc>
          <w:tcPr>
            <w:tcW w:w="3248" w:type="dxa"/>
            <w:shd w:val="clear" w:color="auto" w:fill="auto"/>
          </w:tcPr>
          <w:p w14:paraId="564F951D" w14:textId="77777777" w:rsidR="00037639" w:rsidRPr="00094A6C" w:rsidRDefault="00037639" w:rsidP="00052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B. Innovation Evidence-Base</w:t>
            </w:r>
          </w:p>
          <w:p w14:paraId="461861AF" w14:textId="77777777" w:rsidR="00037639" w:rsidRPr="00094A6C" w:rsidRDefault="00037639" w:rsidP="00052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D. Inn</w:t>
            </w:r>
            <w:bookmarkStart w:id="0" w:name="_GoBack"/>
            <w:bookmarkEnd w:id="0"/>
            <w:r w:rsidRPr="00094A6C">
              <w:rPr>
                <w:sz w:val="20"/>
                <w:szCs w:val="20"/>
                <w:lang w:val="en-US"/>
              </w:rPr>
              <w:t>ovation Adaptability</w:t>
            </w:r>
          </w:p>
        </w:tc>
        <w:tc>
          <w:tcPr>
            <w:tcW w:w="2552" w:type="dxa"/>
            <w:shd w:val="clear" w:color="auto" w:fill="auto"/>
          </w:tcPr>
          <w:p w14:paraId="306862D9" w14:textId="77777777" w:rsidR="00037639" w:rsidRPr="00094A6C" w:rsidRDefault="00037639" w:rsidP="00052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. Innovation f</w:t>
            </w:r>
          </w:p>
          <w:p w14:paraId="2FA4E45E" w14:textId="77777777" w:rsidR="00037639" w:rsidRPr="00094A6C" w:rsidRDefault="00037639" w:rsidP="00052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. Innovation h</w:t>
            </w:r>
          </w:p>
        </w:tc>
      </w:tr>
      <w:tr w:rsidR="00094A6C" w:rsidRPr="00094A6C" w14:paraId="535FA742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shd w:val="clear" w:color="auto" w:fill="auto"/>
          </w:tcPr>
          <w:p w14:paraId="31BCAF8D" w14:textId="77777777" w:rsidR="00037639" w:rsidRPr="00094A6C" w:rsidRDefault="00037639" w:rsidP="000529C7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2EA79003" w14:textId="77777777" w:rsidR="00037639" w:rsidRPr="00094A6C" w:rsidRDefault="00037639" w:rsidP="00052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Pilot studies</w:t>
            </w:r>
          </w:p>
        </w:tc>
        <w:tc>
          <w:tcPr>
            <w:tcW w:w="3248" w:type="dxa"/>
            <w:shd w:val="clear" w:color="auto" w:fill="auto"/>
          </w:tcPr>
          <w:p w14:paraId="6D4C8A1F" w14:textId="77777777" w:rsidR="00037639" w:rsidRPr="00094A6C" w:rsidRDefault="00037639" w:rsidP="00052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E. Innovation Trialability</w:t>
            </w:r>
          </w:p>
        </w:tc>
        <w:tc>
          <w:tcPr>
            <w:tcW w:w="2552" w:type="dxa"/>
            <w:shd w:val="clear" w:color="auto" w:fill="auto"/>
          </w:tcPr>
          <w:p w14:paraId="2C5BA898" w14:textId="77777777" w:rsidR="00037639" w:rsidRPr="00094A6C" w:rsidRDefault="00037639" w:rsidP="00052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NA</w:t>
            </w:r>
          </w:p>
        </w:tc>
      </w:tr>
      <w:tr w:rsidR="00094A6C" w:rsidRPr="00094A6C" w14:paraId="2C60E3E0" w14:textId="77777777" w:rsidTr="0003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3AAE4D24" w14:textId="62D53533" w:rsidR="00037639" w:rsidRPr="00094A6C" w:rsidRDefault="00037639" w:rsidP="00037639">
            <w:pPr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Outer Setting</w:t>
            </w:r>
          </w:p>
        </w:tc>
        <w:tc>
          <w:tcPr>
            <w:tcW w:w="2242" w:type="dxa"/>
            <w:shd w:val="clear" w:color="auto" w:fill="auto"/>
          </w:tcPr>
          <w:p w14:paraId="4BD22F4D" w14:textId="2866C1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 xml:space="preserve">Skills &amp; knowledge of hospital pharmacists </w:t>
            </w:r>
          </w:p>
        </w:tc>
        <w:tc>
          <w:tcPr>
            <w:tcW w:w="3248" w:type="dxa"/>
            <w:shd w:val="clear" w:color="auto" w:fill="auto"/>
          </w:tcPr>
          <w:p w14:paraId="596D72EA" w14:textId="0918C734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C. Local Conditions</w:t>
            </w:r>
          </w:p>
        </w:tc>
        <w:tc>
          <w:tcPr>
            <w:tcW w:w="2552" w:type="dxa"/>
            <w:shd w:val="clear" w:color="auto" w:fill="auto"/>
          </w:tcPr>
          <w:p w14:paraId="56DE61F5" w14:textId="169EC89F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I. Outer Setting a</w:t>
            </w:r>
          </w:p>
        </w:tc>
      </w:tr>
      <w:tr w:rsidR="00094A6C" w:rsidRPr="00094A6C" w14:paraId="429654CE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7065FC77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13934FC1" w14:textId="64832E1D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Legal changes</w:t>
            </w:r>
          </w:p>
        </w:tc>
        <w:tc>
          <w:tcPr>
            <w:tcW w:w="3248" w:type="dxa"/>
            <w:shd w:val="clear" w:color="auto" w:fill="auto"/>
          </w:tcPr>
          <w:p w14:paraId="15674F98" w14:textId="178CEAC6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E. Policies &amp; Laws</w:t>
            </w:r>
          </w:p>
        </w:tc>
        <w:tc>
          <w:tcPr>
            <w:tcW w:w="2552" w:type="dxa"/>
            <w:shd w:val="clear" w:color="auto" w:fill="auto"/>
          </w:tcPr>
          <w:p w14:paraId="376541B4" w14:textId="14177869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II. Outer Setting b, c, d</w:t>
            </w:r>
          </w:p>
        </w:tc>
      </w:tr>
      <w:tr w:rsidR="00094A6C" w:rsidRPr="00094A6C" w14:paraId="61C0D38F" w14:textId="77777777" w:rsidTr="0003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3DF387DE" w14:textId="77777777" w:rsidR="00037639" w:rsidRPr="00094A6C" w:rsidRDefault="00037639" w:rsidP="000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14:paraId="42B0357A" w14:textId="63731CC0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Competition between healthcare professionals</w:t>
            </w:r>
          </w:p>
        </w:tc>
        <w:tc>
          <w:tcPr>
            <w:tcW w:w="3248" w:type="dxa"/>
            <w:shd w:val="clear" w:color="auto" w:fill="auto"/>
          </w:tcPr>
          <w:p w14:paraId="5222CBF6" w14:textId="777777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B. Local Attitudes</w:t>
            </w:r>
          </w:p>
          <w:p w14:paraId="7D005D63" w14:textId="1BF790E2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C. Local Conditions</w:t>
            </w:r>
          </w:p>
        </w:tc>
        <w:tc>
          <w:tcPr>
            <w:tcW w:w="2552" w:type="dxa"/>
            <w:shd w:val="clear" w:color="auto" w:fill="auto"/>
          </w:tcPr>
          <w:p w14:paraId="120B9787" w14:textId="037DF2E4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I. Outer Setting e</w:t>
            </w:r>
          </w:p>
        </w:tc>
      </w:tr>
      <w:tr w:rsidR="00094A6C" w:rsidRPr="00094A6C" w14:paraId="160F7191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13C136AD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765B3ACC" w14:textId="11DBBE91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Healthcare system</w:t>
            </w:r>
          </w:p>
        </w:tc>
        <w:tc>
          <w:tcPr>
            <w:tcW w:w="3248" w:type="dxa"/>
            <w:shd w:val="clear" w:color="auto" w:fill="auto"/>
          </w:tcPr>
          <w:p w14:paraId="362A7AD2" w14:textId="77777777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B. Local Attitudes</w:t>
            </w:r>
          </w:p>
          <w:p w14:paraId="24EBADE8" w14:textId="16B6A255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C. Local Conditions</w:t>
            </w:r>
          </w:p>
        </w:tc>
        <w:tc>
          <w:tcPr>
            <w:tcW w:w="2552" w:type="dxa"/>
            <w:shd w:val="clear" w:color="auto" w:fill="auto"/>
          </w:tcPr>
          <w:p w14:paraId="777E5AC3" w14:textId="77777777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II. Outer Setting f, g</w:t>
            </w:r>
          </w:p>
          <w:p w14:paraId="007B5242" w14:textId="456CDA68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I. Innovation a, d, e</w:t>
            </w:r>
          </w:p>
        </w:tc>
      </w:tr>
      <w:tr w:rsidR="00094A6C" w:rsidRPr="00094A6C" w14:paraId="527413E4" w14:textId="77777777" w:rsidTr="0003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17037076" w14:textId="77777777" w:rsidR="00037639" w:rsidRPr="00094A6C" w:rsidRDefault="00037639" w:rsidP="000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14:paraId="79FE28D1" w14:textId="7C03B373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Different local circumstances</w:t>
            </w:r>
          </w:p>
        </w:tc>
        <w:tc>
          <w:tcPr>
            <w:tcW w:w="3248" w:type="dxa"/>
            <w:shd w:val="clear" w:color="auto" w:fill="auto"/>
          </w:tcPr>
          <w:p w14:paraId="350843A8" w14:textId="777777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B. Local Attitudes</w:t>
            </w:r>
          </w:p>
          <w:p w14:paraId="191847B2" w14:textId="777777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C. Local Conditions</w:t>
            </w:r>
          </w:p>
          <w:p w14:paraId="2670E4D8" w14:textId="53832BF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F. Financing</w:t>
            </w:r>
          </w:p>
        </w:tc>
        <w:tc>
          <w:tcPr>
            <w:tcW w:w="2552" w:type="dxa"/>
            <w:shd w:val="clear" w:color="auto" w:fill="auto"/>
          </w:tcPr>
          <w:p w14:paraId="54080351" w14:textId="6A3A7453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I. Outer Setting g</w:t>
            </w:r>
          </w:p>
        </w:tc>
      </w:tr>
      <w:tr w:rsidR="00094A6C" w:rsidRPr="00094A6C" w14:paraId="27F7FBAC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4A47C076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3DAF4183" w14:textId="6F7EBA0B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Resources</w:t>
            </w:r>
          </w:p>
        </w:tc>
        <w:tc>
          <w:tcPr>
            <w:tcW w:w="3248" w:type="dxa"/>
            <w:shd w:val="clear" w:color="auto" w:fill="auto"/>
          </w:tcPr>
          <w:p w14:paraId="6BB4198D" w14:textId="77777777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C. Local Conditions</w:t>
            </w:r>
          </w:p>
          <w:p w14:paraId="077125D8" w14:textId="7745233E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F. Financing</w:t>
            </w:r>
          </w:p>
        </w:tc>
        <w:tc>
          <w:tcPr>
            <w:tcW w:w="2552" w:type="dxa"/>
            <w:shd w:val="clear" w:color="auto" w:fill="auto"/>
          </w:tcPr>
          <w:p w14:paraId="3265E674" w14:textId="77777777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II. Outer Setting g</w:t>
            </w:r>
          </w:p>
          <w:p w14:paraId="1AC58E7C" w14:textId="0A46BD65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I. Innovation c</w:t>
            </w:r>
          </w:p>
        </w:tc>
      </w:tr>
      <w:tr w:rsidR="00094A6C" w:rsidRPr="00094A6C" w14:paraId="4607A3BC" w14:textId="77777777" w:rsidTr="0003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5DB75E2B" w14:textId="77777777" w:rsidR="00037639" w:rsidRPr="00094A6C" w:rsidRDefault="00037639" w:rsidP="000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14:paraId="5EA477AD" w14:textId="2E213DA9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Media</w:t>
            </w:r>
          </w:p>
        </w:tc>
        <w:tc>
          <w:tcPr>
            <w:tcW w:w="3248" w:type="dxa"/>
            <w:shd w:val="clear" w:color="auto" w:fill="auto"/>
          </w:tcPr>
          <w:p w14:paraId="669022CE" w14:textId="4C47587B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G. External Pressure, 1. Societal Pressure</w:t>
            </w:r>
          </w:p>
        </w:tc>
        <w:tc>
          <w:tcPr>
            <w:tcW w:w="2552" w:type="dxa"/>
            <w:shd w:val="clear" w:color="auto" w:fill="auto"/>
          </w:tcPr>
          <w:p w14:paraId="42941573" w14:textId="681A4996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NA</w:t>
            </w:r>
          </w:p>
        </w:tc>
      </w:tr>
      <w:tr w:rsidR="00094A6C" w:rsidRPr="00094A6C" w14:paraId="0C650BA2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1E75B8BE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253D0806" w14:textId="1B7C058B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Goals of the competency framework implementation</w:t>
            </w:r>
          </w:p>
        </w:tc>
        <w:tc>
          <w:tcPr>
            <w:tcW w:w="3248" w:type="dxa"/>
            <w:shd w:val="clear" w:color="auto" w:fill="auto"/>
          </w:tcPr>
          <w:p w14:paraId="31698E18" w14:textId="7FED681B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  <w:lang w:val="en-US"/>
              </w:rPr>
              <w:t xml:space="preserve">G. External Pressure, 2. Market Pressure, 3. </w:t>
            </w:r>
            <w:r w:rsidRPr="00094A6C">
              <w:rPr>
                <w:sz w:val="20"/>
                <w:szCs w:val="20"/>
              </w:rPr>
              <w:t>Performance-Measurement Pressure</w:t>
            </w:r>
          </w:p>
        </w:tc>
        <w:tc>
          <w:tcPr>
            <w:tcW w:w="2552" w:type="dxa"/>
            <w:shd w:val="clear" w:color="auto" w:fill="auto"/>
          </w:tcPr>
          <w:p w14:paraId="397D063C" w14:textId="51BFC001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II. Outer Setting b, d</w:t>
            </w:r>
          </w:p>
        </w:tc>
      </w:tr>
      <w:tr w:rsidR="00094A6C" w:rsidRPr="00094A6C" w14:paraId="6519AF7B" w14:textId="77777777" w:rsidTr="0003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4607A7C3" w14:textId="5454B3B7" w:rsidR="00037639" w:rsidRPr="00094A6C" w:rsidRDefault="00037639" w:rsidP="00037639">
            <w:pPr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nner Setting</w:t>
            </w:r>
          </w:p>
        </w:tc>
        <w:tc>
          <w:tcPr>
            <w:tcW w:w="2242" w:type="dxa"/>
            <w:shd w:val="clear" w:color="auto" w:fill="auto"/>
          </w:tcPr>
          <w:p w14:paraId="2EBBC360" w14:textId="507F6346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</w:rPr>
              <w:t>Working on ward</w:t>
            </w:r>
          </w:p>
        </w:tc>
        <w:tc>
          <w:tcPr>
            <w:tcW w:w="3248" w:type="dxa"/>
            <w:shd w:val="clear" w:color="auto" w:fill="auto"/>
          </w:tcPr>
          <w:p w14:paraId="42104E92" w14:textId="777777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  <w:lang w:val="en-US"/>
              </w:rPr>
              <w:t xml:space="preserve">A. Structural Characteristics, 2. Information Technology Infrastructure, 3. </w:t>
            </w:r>
            <w:r w:rsidRPr="00094A6C">
              <w:rPr>
                <w:sz w:val="20"/>
                <w:szCs w:val="20"/>
              </w:rPr>
              <w:t>Work Infrastructure</w:t>
            </w:r>
          </w:p>
          <w:p w14:paraId="7443040D" w14:textId="06A2FE3A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</w:rPr>
              <w:t>B. Relational Connections</w:t>
            </w:r>
          </w:p>
        </w:tc>
        <w:tc>
          <w:tcPr>
            <w:tcW w:w="2552" w:type="dxa"/>
            <w:shd w:val="clear" w:color="auto" w:fill="auto"/>
          </w:tcPr>
          <w:p w14:paraId="49FF602E" w14:textId="35FF999D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</w:rPr>
              <w:t>III. Inner Setting a</w:t>
            </w:r>
          </w:p>
        </w:tc>
      </w:tr>
      <w:tr w:rsidR="00094A6C" w:rsidRPr="00094A6C" w14:paraId="089DFAF8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41A05A65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3FB8B6EC" w14:textId="29B4EBC3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</w:rPr>
              <w:t>Cultural aspects</w:t>
            </w:r>
          </w:p>
        </w:tc>
        <w:tc>
          <w:tcPr>
            <w:tcW w:w="3248" w:type="dxa"/>
            <w:shd w:val="clear" w:color="auto" w:fill="auto"/>
          </w:tcPr>
          <w:p w14:paraId="2C4E5A98" w14:textId="1CC55582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</w:rPr>
              <w:t>D. Culture</w:t>
            </w:r>
          </w:p>
        </w:tc>
        <w:tc>
          <w:tcPr>
            <w:tcW w:w="2552" w:type="dxa"/>
            <w:shd w:val="clear" w:color="auto" w:fill="auto"/>
          </w:tcPr>
          <w:p w14:paraId="54F65169" w14:textId="596E2282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</w:rPr>
              <w:t>NA</w:t>
            </w:r>
          </w:p>
        </w:tc>
      </w:tr>
      <w:tr w:rsidR="00094A6C" w:rsidRPr="00094A6C" w14:paraId="626C5B0B" w14:textId="77777777" w:rsidTr="0003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58644829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1A313798" w14:textId="71ED9BF2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Urgency and necessity of the implementation</w:t>
            </w:r>
          </w:p>
        </w:tc>
        <w:tc>
          <w:tcPr>
            <w:tcW w:w="3248" w:type="dxa"/>
            <w:shd w:val="clear" w:color="auto" w:fill="auto"/>
          </w:tcPr>
          <w:p w14:paraId="438482C8" w14:textId="777777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A. Structural Characteristics, 3. Work Infrastructure</w:t>
            </w:r>
          </w:p>
          <w:p w14:paraId="6D2E8EDE" w14:textId="4D9A13D6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C. Tension for Change</w:t>
            </w:r>
          </w:p>
        </w:tc>
        <w:tc>
          <w:tcPr>
            <w:tcW w:w="2552" w:type="dxa"/>
            <w:shd w:val="clear" w:color="auto" w:fill="auto"/>
          </w:tcPr>
          <w:p w14:paraId="2E2BD3E2" w14:textId="2AF7E923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II. Inner Setting b</w:t>
            </w:r>
          </w:p>
        </w:tc>
      </w:tr>
      <w:tr w:rsidR="00094A6C" w:rsidRPr="00094A6C" w14:paraId="20BF0A88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39F1FFC9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13EE974A" w14:textId="5C03BFDF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Professional development of hospital pharmacists</w:t>
            </w:r>
          </w:p>
        </w:tc>
        <w:tc>
          <w:tcPr>
            <w:tcW w:w="3248" w:type="dxa"/>
            <w:shd w:val="clear" w:color="auto" w:fill="auto"/>
          </w:tcPr>
          <w:p w14:paraId="432EC07C" w14:textId="16E4BE42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. Mission Alignment</w:t>
            </w:r>
          </w:p>
        </w:tc>
        <w:tc>
          <w:tcPr>
            <w:tcW w:w="2552" w:type="dxa"/>
            <w:shd w:val="clear" w:color="auto" w:fill="auto"/>
          </w:tcPr>
          <w:p w14:paraId="739B1D46" w14:textId="6063A132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NA</w:t>
            </w:r>
          </w:p>
        </w:tc>
      </w:tr>
      <w:tr w:rsidR="00094A6C" w:rsidRPr="00094A6C" w14:paraId="1429062A" w14:textId="77777777" w:rsidTr="0003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5E06FAB7" w14:textId="649FF968" w:rsidR="00037639" w:rsidRPr="00094A6C" w:rsidRDefault="00037639" w:rsidP="00037639">
            <w:pPr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ndividuals</w:t>
            </w:r>
          </w:p>
        </w:tc>
        <w:tc>
          <w:tcPr>
            <w:tcW w:w="2242" w:type="dxa"/>
            <w:shd w:val="clear" w:color="auto" w:fill="auto"/>
          </w:tcPr>
          <w:p w14:paraId="4CCD304C" w14:textId="682FF4F4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</w:rPr>
              <w:t>Knowledge &amp; Experience</w:t>
            </w:r>
          </w:p>
        </w:tc>
        <w:tc>
          <w:tcPr>
            <w:tcW w:w="3248" w:type="dxa"/>
            <w:shd w:val="clear" w:color="auto" w:fill="auto"/>
          </w:tcPr>
          <w:p w14:paraId="12D51D3E" w14:textId="777777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A. Need</w:t>
            </w:r>
          </w:p>
          <w:p w14:paraId="14CF9CE2" w14:textId="777777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B. Capability</w:t>
            </w:r>
          </w:p>
          <w:p w14:paraId="76C2AA13" w14:textId="7BC236E8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C. Opportunity</w:t>
            </w:r>
          </w:p>
        </w:tc>
        <w:tc>
          <w:tcPr>
            <w:tcW w:w="2552" w:type="dxa"/>
            <w:shd w:val="clear" w:color="auto" w:fill="auto"/>
          </w:tcPr>
          <w:p w14:paraId="25038C45" w14:textId="64C153F2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V. Individuals a</w:t>
            </w:r>
          </w:p>
        </w:tc>
      </w:tr>
      <w:tr w:rsidR="00094A6C" w:rsidRPr="00094A6C" w14:paraId="5324FCF1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3E215552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1FD30B4D" w14:textId="4D087CB9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Motivation for change</w:t>
            </w:r>
          </w:p>
        </w:tc>
        <w:tc>
          <w:tcPr>
            <w:tcW w:w="3248" w:type="dxa"/>
            <w:shd w:val="clear" w:color="auto" w:fill="auto"/>
          </w:tcPr>
          <w:p w14:paraId="7E653AA6" w14:textId="59A59082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D. Motivation</w:t>
            </w:r>
          </w:p>
        </w:tc>
        <w:tc>
          <w:tcPr>
            <w:tcW w:w="2552" w:type="dxa"/>
            <w:shd w:val="clear" w:color="auto" w:fill="auto"/>
          </w:tcPr>
          <w:p w14:paraId="0C87DC8E" w14:textId="3FA5BA1F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V. Individuals b</w:t>
            </w:r>
          </w:p>
        </w:tc>
      </w:tr>
      <w:tr w:rsidR="00094A6C" w:rsidRPr="00094A6C" w14:paraId="25C07792" w14:textId="77777777" w:rsidTr="0003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69BBB273" w14:textId="0FD615A2" w:rsidR="00037639" w:rsidRPr="00094A6C" w:rsidRDefault="00037639" w:rsidP="00037639">
            <w:pPr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mplementation Process</w:t>
            </w:r>
          </w:p>
        </w:tc>
        <w:tc>
          <w:tcPr>
            <w:tcW w:w="2242" w:type="dxa"/>
            <w:shd w:val="clear" w:color="auto" w:fill="auto"/>
          </w:tcPr>
          <w:p w14:paraId="60B9E24E" w14:textId="2308A8D1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Partnering &amp; cooperation</w:t>
            </w:r>
          </w:p>
        </w:tc>
        <w:tc>
          <w:tcPr>
            <w:tcW w:w="3248" w:type="dxa"/>
            <w:shd w:val="clear" w:color="auto" w:fill="auto"/>
          </w:tcPr>
          <w:p w14:paraId="1E411FE9" w14:textId="777777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A. Teaming</w:t>
            </w:r>
          </w:p>
          <w:p w14:paraId="4371FA25" w14:textId="777777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C. Assessing Context</w:t>
            </w:r>
          </w:p>
          <w:p w14:paraId="562BC631" w14:textId="069648BE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F. Engaging</w:t>
            </w:r>
          </w:p>
        </w:tc>
        <w:tc>
          <w:tcPr>
            <w:tcW w:w="2552" w:type="dxa"/>
            <w:shd w:val="clear" w:color="auto" w:fill="auto"/>
          </w:tcPr>
          <w:p w14:paraId="4E7158B2" w14:textId="777777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V. Implementation process a</w:t>
            </w:r>
          </w:p>
          <w:p w14:paraId="685F294E" w14:textId="6D647CED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V. Implementation process c</w:t>
            </w:r>
          </w:p>
        </w:tc>
      </w:tr>
      <w:tr w:rsidR="00094A6C" w:rsidRPr="00094A6C" w14:paraId="269F989B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3FE2A199" w14:textId="77777777" w:rsidR="00037639" w:rsidRPr="00094A6C" w:rsidRDefault="00037639" w:rsidP="000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14:paraId="745E46F7" w14:textId="53AE396A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Finances</w:t>
            </w:r>
          </w:p>
        </w:tc>
        <w:tc>
          <w:tcPr>
            <w:tcW w:w="3248" w:type="dxa"/>
            <w:shd w:val="clear" w:color="auto" w:fill="auto"/>
          </w:tcPr>
          <w:p w14:paraId="5FD57082" w14:textId="5DDD7FCE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C. Assessing Context</w:t>
            </w:r>
          </w:p>
        </w:tc>
        <w:tc>
          <w:tcPr>
            <w:tcW w:w="2552" w:type="dxa"/>
            <w:shd w:val="clear" w:color="auto" w:fill="auto"/>
          </w:tcPr>
          <w:p w14:paraId="1A4A11F5" w14:textId="157CFC0C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V. Implementation process b</w:t>
            </w:r>
          </w:p>
        </w:tc>
      </w:tr>
      <w:tr w:rsidR="00094A6C" w:rsidRPr="00094A6C" w14:paraId="03B11DAF" w14:textId="77777777" w:rsidTr="0003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4AB3B1A3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6AB29F11" w14:textId="3CCC7B5F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Status quo</w:t>
            </w:r>
          </w:p>
        </w:tc>
        <w:tc>
          <w:tcPr>
            <w:tcW w:w="3248" w:type="dxa"/>
            <w:shd w:val="clear" w:color="auto" w:fill="auto"/>
          </w:tcPr>
          <w:p w14:paraId="0BA5D036" w14:textId="77777777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B. Assessing Needs</w:t>
            </w:r>
          </w:p>
          <w:p w14:paraId="618D3BBF" w14:textId="7331509A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C. Assessing Context</w:t>
            </w:r>
          </w:p>
        </w:tc>
        <w:tc>
          <w:tcPr>
            <w:tcW w:w="2552" w:type="dxa"/>
            <w:shd w:val="clear" w:color="auto" w:fill="auto"/>
          </w:tcPr>
          <w:p w14:paraId="0239EFCC" w14:textId="45EE0B7F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NA</w:t>
            </w:r>
          </w:p>
        </w:tc>
      </w:tr>
      <w:tr w:rsidR="00094A6C" w:rsidRPr="00094A6C" w14:paraId="74416E49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370906B4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705302F3" w14:textId="0D30D03F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Implementation process</w:t>
            </w:r>
          </w:p>
        </w:tc>
        <w:tc>
          <w:tcPr>
            <w:tcW w:w="3248" w:type="dxa"/>
            <w:shd w:val="clear" w:color="auto" w:fill="auto"/>
          </w:tcPr>
          <w:p w14:paraId="24B1BFC1" w14:textId="77777777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D. Planning</w:t>
            </w:r>
          </w:p>
          <w:p w14:paraId="3BA52322" w14:textId="521611CC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E. Tailoring Strategies</w:t>
            </w:r>
          </w:p>
        </w:tc>
        <w:tc>
          <w:tcPr>
            <w:tcW w:w="2552" w:type="dxa"/>
            <w:shd w:val="clear" w:color="auto" w:fill="auto"/>
          </w:tcPr>
          <w:p w14:paraId="494196C2" w14:textId="33B5B246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V. Implementation process c, d</w:t>
            </w:r>
          </w:p>
        </w:tc>
      </w:tr>
      <w:tr w:rsidR="00094A6C" w:rsidRPr="00094A6C" w14:paraId="0D4BC9D5" w14:textId="77777777" w:rsidTr="0003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58011816" w14:textId="77777777" w:rsidR="00037639" w:rsidRPr="00094A6C" w:rsidRDefault="00037639" w:rsidP="000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42" w:type="dxa"/>
            <w:shd w:val="clear" w:color="auto" w:fill="auto"/>
          </w:tcPr>
          <w:p w14:paraId="3D05EFF7" w14:textId="2F8AB40A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Roles in the implementation process</w:t>
            </w:r>
          </w:p>
        </w:tc>
        <w:tc>
          <w:tcPr>
            <w:tcW w:w="3248" w:type="dxa"/>
            <w:shd w:val="clear" w:color="auto" w:fill="auto"/>
          </w:tcPr>
          <w:p w14:paraId="27D3A6C1" w14:textId="7729BE4B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F. Engaging, 1. Innovation Deliverers</w:t>
            </w:r>
          </w:p>
        </w:tc>
        <w:tc>
          <w:tcPr>
            <w:tcW w:w="2552" w:type="dxa"/>
            <w:shd w:val="clear" w:color="auto" w:fill="auto"/>
          </w:tcPr>
          <w:p w14:paraId="7DB113A6" w14:textId="17763B36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NA</w:t>
            </w:r>
          </w:p>
        </w:tc>
      </w:tr>
      <w:tr w:rsidR="00094A6C" w:rsidRPr="00094A6C" w14:paraId="2551E589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653AF221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2167C078" w14:textId="51DF832C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Strategic plans for implementation</w:t>
            </w:r>
          </w:p>
        </w:tc>
        <w:tc>
          <w:tcPr>
            <w:tcW w:w="3248" w:type="dxa"/>
            <w:shd w:val="clear" w:color="auto" w:fill="auto"/>
          </w:tcPr>
          <w:p w14:paraId="244F8553" w14:textId="06B816FD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E. Tailoring strategies</w:t>
            </w:r>
          </w:p>
        </w:tc>
        <w:tc>
          <w:tcPr>
            <w:tcW w:w="2552" w:type="dxa"/>
            <w:shd w:val="clear" w:color="auto" w:fill="auto"/>
          </w:tcPr>
          <w:p w14:paraId="19BA90CE" w14:textId="5F569FE1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NA</w:t>
            </w:r>
          </w:p>
        </w:tc>
      </w:tr>
      <w:tr w:rsidR="00094A6C" w:rsidRPr="00094A6C" w14:paraId="3FF6526E" w14:textId="77777777" w:rsidTr="00037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72E8320A" w14:textId="77777777" w:rsidR="00037639" w:rsidRPr="00094A6C" w:rsidRDefault="00037639" w:rsidP="00037639">
            <w:pPr>
              <w:rPr>
                <w:sz w:val="20"/>
                <w:szCs w:val="20"/>
              </w:rPr>
            </w:pPr>
          </w:p>
        </w:tc>
        <w:tc>
          <w:tcPr>
            <w:tcW w:w="2242" w:type="dxa"/>
            <w:shd w:val="clear" w:color="auto" w:fill="auto"/>
          </w:tcPr>
          <w:p w14:paraId="50D4AE2E" w14:textId="67C52C03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Review &amp; Assessment</w:t>
            </w:r>
          </w:p>
        </w:tc>
        <w:tc>
          <w:tcPr>
            <w:tcW w:w="3248" w:type="dxa"/>
            <w:shd w:val="clear" w:color="auto" w:fill="auto"/>
          </w:tcPr>
          <w:p w14:paraId="0A2B00FE" w14:textId="12365811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H. Reflecting &amp; Evaluating</w:t>
            </w:r>
          </w:p>
        </w:tc>
        <w:tc>
          <w:tcPr>
            <w:tcW w:w="2552" w:type="dxa"/>
            <w:shd w:val="clear" w:color="auto" w:fill="auto"/>
          </w:tcPr>
          <w:p w14:paraId="2ED1C16E" w14:textId="49DD4A02" w:rsidR="00037639" w:rsidRPr="00094A6C" w:rsidRDefault="00037639" w:rsidP="00037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NA</w:t>
            </w:r>
          </w:p>
        </w:tc>
      </w:tr>
      <w:tr w:rsidR="00094A6C" w:rsidRPr="00094A6C" w14:paraId="08FC73F9" w14:textId="77777777" w:rsidTr="00037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14:paraId="386A06A2" w14:textId="6980FAAF" w:rsidR="00037639" w:rsidRPr="00094A6C" w:rsidRDefault="00037639" w:rsidP="00037639">
            <w:pPr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Outcomes Addendum</w:t>
            </w:r>
          </w:p>
        </w:tc>
        <w:tc>
          <w:tcPr>
            <w:tcW w:w="2242" w:type="dxa"/>
            <w:shd w:val="clear" w:color="auto" w:fill="auto"/>
          </w:tcPr>
          <w:p w14:paraId="568D5728" w14:textId="141E0569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Readiness for Implementation</w:t>
            </w:r>
          </w:p>
        </w:tc>
        <w:tc>
          <w:tcPr>
            <w:tcW w:w="3248" w:type="dxa"/>
            <w:shd w:val="clear" w:color="auto" w:fill="auto"/>
          </w:tcPr>
          <w:p w14:paraId="07557F5D" w14:textId="5EC24DF5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94A6C">
              <w:rPr>
                <w:sz w:val="20"/>
                <w:szCs w:val="20"/>
                <w:lang w:val="en-US"/>
              </w:rPr>
              <w:t>I. Antecedent Assessments, A. Acceptability, C. Feasibility, E. Implementation Readiness</w:t>
            </w:r>
          </w:p>
        </w:tc>
        <w:tc>
          <w:tcPr>
            <w:tcW w:w="2552" w:type="dxa"/>
            <w:shd w:val="clear" w:color="auto" w:fill="auto"/>
          </w:tcPr>
          <w:p w14:paraId="7603C07D" w14:textId="5F358E69" w:rsidR="00037639" w:rsidRPr="00094A6C" w:rsidRDefault="00037639" w:rsidP="00037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4A6C">
              <w:rPr>
                <w:sz w:val="20"/>
                <w:szCs w:val="20"/>
              </w:rPr>
              <w:t>VI. Outcomes Addendum a</w:t>
            </w:r>
          </w:p>
        </w:tc>
      </w:tr>
    </w:tbl>
    <w:p w14:paraId="2402BE4C" w14:textId="77777777" w:rsidR="00037639" w:rsidRPr="00094A6C" w:rsidRDefault="00037639" w:rsidP="00CF2725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037639" w:rsidRPr="00094A6C" w:rsidSect="00094A6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100525" w14:textId="77777777" w:rsidR="002843EF" w:rsidRDefault="002843EF" w:rsidP="00E22C88">
      <w:pPr>
        <w:spacing w:after="0" w:line="240" w:lineRule="auto"/>
      </w:pPr>
      <w:r>
        <w:separator/>
      </w:r>
    </w:p>
  </w:endnote>
  <w:endnote w:type="continuationSeparator" w:id="0">
    <w:p w14:paraId="390BEE31" w14:textId="77777777" w:rsidR="002843EF" w:rsidRDefault="002843EF" w:rsidP="00E22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3659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194FAE2" w14:textId="26968580" w:rsidR="00582178" w:rsidRPr="004D2605" w:rsidRDefault="00582178">
        <w:pPr>
          <w:pStyle w:val="Footer"/>
          <w:jc w:val="center"/>
          <w:rPr>
            <w:rFonts w:ascii="Times New Roman" w:hAnsi="Times New Roman" w:cs="Times New Roman"/>
          </w:rPr>
        </w:pPr>
        <w:r w:rsidRPr="004D2605">
          <w:rPr>
            <w:rFonts w:ascii="Times New Roman" w:hAnsi="Times New Roman" w:cs="Times New Roman"/>
          </w:rPr>
          <w:fldChar w:fldCharType="begin"/>
        </w:r>
        <w:r w:rsidRPr="004D2605">
          <w:rPr>
            <w:rFonts w:ascii="Times New Roman" w:hAnsi="Times New Roman" w:cs="Times New Roman"/>
          </w:rPr>
          <w:instrText>PAGE   \* MERGEFORMAT</w:instrText>
        </w:r>
        <w:r w:rsidRPr="004D2605">
          <w:rPr>
            <w:rFonts w:ascii="Times New Roman" w:hAnsi="Times New Roman" w:cs="Times New Roman"/>
          </w:rPr>
          <w:fldChar w:fldCharType="separate"/>
        </w:r>
        <w:r w:rsidR="00094A6C" w:rsidRPr="00094A6C">
          <w:rPr>
            <w:rFonts w:ascii="Times New Roman" w:hAnsi="Times New Roman" w:cs="Times New Roman"/>
            <w:noProof/>
            <w:lang w:val="de-DE"/>
          </w:rPr>
          <w:t>2</w:t>
        </w:r>
        <w:r w:rsidRPr="004D2605">
          <w:rPr>
            <w:rFonts w:ascii="Times New Roman" w:hAnsi="Times New Roman" w:cs="Times New Roman"/>
          </w:rPr>
          <w:fldChar w:fldCharType="end"/>
        </w:r>
      </w:p>
    </w:sdtContent>
  </w:sdt>
  <w:p w14:paraId="665A65F0" w14:textId="77777777" w:rsidR="00582178" w:rsidRDefault="005821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A5B877" w14:textId="77777777" w:rsidR="002843EF" w:rsidRDefault="002843EF" w:rsidP="00E22C88">
      <w:pPr>
        <w:spacing w:after="0" w:line="240" w:lineRule="auto"/>
      </w:pPr>
      <w:r>
        <w:separator/>
      </w:r>
    </w:p>
  </w:footnote>
  <w:footnote w:type="continuationSeparator" w:id="0">
    <w:p w14:paraId="1B43D6C5" w14:textId="77777777" w:rsidR="002843EF" w:rsidRDefault="002843EF" w:rsidP="00E22C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B86273"/>
    <w:multiLevelType w:val="hybridMultilevel"/>
    <w:tmpl w:val="CD968D6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06279"/>
    <w:multiLevelType w:val="hybridMultilevel"/>
    <w:tmpl w:val="77AC8A2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1E6"/>
    <w:rsid w:val="00037639"/>
    <w:rsid w:val="00094A6C"/>
    <w:rsid w:val="000C34C0"/>
    <w:rsid w:val="000D6052"/>
    <w:rsid w:val="000E6277"/>
    <w:rsid w:val="001057D2"/>
    <w:rsid w:val="00121317"/>
    <w:rsid w:val="0012694A"/>
    <w:rsid w:val="00137BF5"/>
    <w:rsid w:val="00151ACD"/>
    <w:rsid w:val="00163E89"/>
    <w:rsid w:val="00173251"/>
    <w:rsid w:val="001750D9"/>
    <w:rsid w:val="00190444"/>
    <w:rsid w:val="001C5AAE"/>
    <w:rsid w:val="001F36EE"/>
    <w:rsid w:val="001F79BD"/>
    <w:rsid w:val="002160D1"/>
    <w:rsid w:val="002646FE"/>
    <w:rsid w:val="00274D59"/>
    <w:rsid w:val="002823E1"/>
    <w:rsid w:val="002843EF"/>
    <w:rsid w:val="002C26E7"/>
    <w:rsid w:val="002F1342"/>
    <w:rsid w:val="003D77ED"/>
    <w:rsid w:val="00445595"/>
    <w:rsid w:val="004669E1"/>
    <w:rsid w:val="004A3B14"/>
    <w:rsid w:val="004B30DE"/>
    <w:rsid w:val="004C26F6"/>
    <w:rsid w:val="004D2605"/>
    <w:rsid w:val="004D6D58"/>
    <w:rsid w:val="004F2C41"/>
    <w:rsid w:val="00561F2F"/>
    <w:rsid w:val="00582178"/>
    <w:rsid w:val="00596C82"/>
    <w:rsid w:val="005E273A"/>
    <w:rsid w:val="00625850"/>
    <w:rsid w:val="0064442F"/>
    <w:rsid w:val="006A1B06"/>
    <w:rsid w:val="006F052A"/>
    <w:rsid w:val="0071539F"/>
    <w:rsid w:val="00765FC6"/>
    <w:rsid w:val="007B71A6"/>
    <w:rsid w:val="00802DD1"/>
    <w:rsid w:val="00825B39"/>
    <w:rsid w:val="00962CA4"/>
    <w:rsid w:val="00965DAB"/>
    <w:rsid w:val="009B5AFB"/>
    <w:rsid w:val="009B6E64"/>
    <w:rsid w:val="009D3978"/>
    <w:rsid w:val="009F1328"/>
    <w:rsid w:val="009F35A1"/>
    <w:rsid w:val="00A043BB"/>
    <w:rsid w:val="00A84995"/>
    <w:rsid w:val="00AD593A"/>
    <w:rsid w:val="00B14D59"/>
    <w:rsid w:val="00B55A6A"/>
    <w:rsid w:val="00BA7128"/>
    <w:rsid w:val="00BC11E6"/>
    <w:rsid w:val="00BC5907"/>
    <w:rsid w:val="00C133DE"/>
    <w:rsid w:val="00C15189"/>
    <w:rsid w:val="00C154D7"/>
    <w:rsid w:val="00C20829"/>
    <w:rsid w:val="00C4010A"/>
    <w:rsid w:val="00CC5EFB"/>
    <w:rsid w:val="00CC78FC"/>
    <w:rsid w:val="00CF2725"/>
    <w:rsid w:val="00D13068"/>
    <w:rsid w:val="00D20F47"/>
    <w:rsid w:val="00D74D74"/>
    <w:rsid w:val="00DC21DE"/>
    <w:rsid w:val="00E22C88"/>
    <w:rsid w:val="00E70D1F"/>
    <w:rsid w:val="00E72DD9"/>
    <w:rsid w:val="00ED2ABC"/>
    <w:rsid w:val="00EF6F8D"/>
    <w:rsid w:val="00F0540E"/>
    <w:rsid w:val="00F059E7"/>
    <w:rsid w:val="00F329AB"/>
    <w:rsid w:val="00FD7C79"/>
    <w:rsid w:val="00FF2514"/>
    <w:rsid w:val="00FF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4508"/>
  <w15:chartTrackingRefBased/>
  <w15:docId w15:val="{D6BFF56C-19E2-499A-98C1-B7999B8BE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1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3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31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30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2C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C88"/>
  </w:style>
  <w:style w:type="paragraph" w:styleId="Footer">
    <w:name w:val="footer"/>
    <w:basedOn w:val="Normal"/>
    <w:link w:val="FooterChar"/>
    <w:uiPriority w:val="99"/>
    <w:unhideWhenUsed/>
    <w:rsid w:val="00E22C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C88"/>
  </w:style>
  <w:style w:type="paragraph" w:styleId="Revision">
    <w:name w:val="Revision"/>
    <w:hidden/>
    <w:uiPriority w:val="99"/>
    <w:semiHidden/>
    <w:rsid w:val="009F1328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F27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-Accent1">
    <w:name w:val="Grid Table 4 Accent 1"/>
    <w:basedOn w:val="TableNormal"/>
    <w:uiPriority w:val="49"/>
    <w:rsid w:val="0003763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E675A-77A2-4038-9E15-6C126CDC5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, Jasmin Theresa</dc:creator>
  <cp:keywords/>
  <dc:description/>
  <cp:lastModifiedBy>Sobanapushpam Mahalingam</cp:lastModifiedBy>
  <cp:revision>3</cp:revision>
  <dcterms:created xsi:type="dcterms:W3CDTF">2025-10-08T09:06:00Z</dcterms:created>
  <dcterms:modified xsi:type="dcterms:W3CDTF">2026-01-29T13:21:00Z</dcterms:modified>
</cp:coreProperties>
</file>